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E39F5F" w14:textId="77777777" w:rsidR="004459B8" w:rsidRPr="005F3705" w:rsidRDefault="004459B8" w:rsidP="004459B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5F3705">
        <w:rPr>
          <w:rFonts w:ascii="Times New Roman" w:hAnsi="Times New Roman" w:cs="Times New Roman"/>
          <w:b/>
          <w:sz w:val="24"/>
          <w:szCs w:val="24"/>
        </w:rPr>
        <w:t>Table S3</w:t>
      </w:r>
      <w:r w:rsidRPr="005F3705">
        <w:rPr>
          <w:rFonts w:ascii="Times New Roman" w:hAnsi="Times New Roman" w:cs="Times New Roman"/>
          <w:sz w:val="24"/>
          <w:szCs w:val="24"/>
        </w:rPr>
        <w:t xml:space="preserve"> Parameters used for Diyabc modelling and its distribution for historical demographic parameters of the best competing scenario for two datasets.</w:t>
      </w:r>
    </w:p>
    <w:tbl>
      <w:tblPr>
        <w:tblW w:w="9139" w:type="dxa"/>
        <w:tblLook w:val="04A0" w:firstRow="1" w:lastRow="0" w:firstColumn="1" w:lastColumn="0" w:noHBand="0" w:noVBand="1"/>
      </w:tblPr>
      <w:tblGrid>
        <w:gridCol w:w="1189"/>
        <w:gridCol w:w="996"/>
        <w:gridCol w:w="996"/>
        <w:gridCol w:w="1116"/>
        <w:gridCol w:w="369"/>
        <w:gridCol w:w="306"/>
        <w:gridCol w:w="276"/>
        <w:gridCol w:w="736"/>
        <w:gridCol w:w="1642"/>
        <w:gridCol w:w="1513"/>
      </w:tblGrid>
      <w:tr w:rsidR="004459B8" w:rsidRPr="00A33DBC" w14:paraId="02FCA44C" w14:textId="77777777" w:rsidTr="00761528">
        <w:trPr>
          <w:trHeight w:val="282"/>
        </w:trPr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CEC9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Parameter </w:t>
            </w:r>
          </w:p>
        </w:tc>
        <w:tc>
          <w:tcPr>
            <w:tcW w:w="378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AE11A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For Malaysia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9023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 </w:t>
            </w:r>
          </w:p>
        </w:tc>
        <w:tc>
          <w:tcPr>
            <w:tcW w:w="38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88BEB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For India and Nepal</w:t>
            </w:r>
          </w:p>
        </w:tc>
      </w:tr>
      <w:tr w:rsidR="004459B8" w:rsidRPr="00A33DBC" w14:paraId="3CDD0B0A" w14:textId="77777777" w:rsidTr="00761528">
        <w:trPr>
          <w:trHeight w:val="282"/>
        </w:trPr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796B5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D5FD8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mean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2B3E3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q050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C042C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q950 </w:t>
            </w:r>
          </w:p>
        </w:tc>
        <w:tc>
          <w:tcPr>
            <w:tcW w:w="9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8FDCC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D77F1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mean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F238E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q05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3D19B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q950</w:t>
            </w:r>
          </w:p>
        </w:tc>
      </w:tr>
      <w:tr w:rsidR="004459B8" w:rsidRPr="00A33DBC" w14:paraId="01C68365" w14:textId="77777777" w:rsidTr="00761528">
        <w:trPr>
          <w:trHeight w:val="282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4F69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1B47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06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4C1C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11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956D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950.00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6CD6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1980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6450.0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E91D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760.0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DE6C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8890.00</w:t>
            </w:r>
          </w:p>
        </w:tc>
      </w:tr>
      <w:tr w:rsidR="004459B8" w:rsidRPr="00A33DBC" w14:paraId="0379DF36" w14:textId="77777777" w:rsidTr="00761528">
        <w:trPr>
          <w:trHeight w:val="282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68F9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E38A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58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EFC3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51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E262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710.00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9B93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254E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970.0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DF13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590.0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CF85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200.00</w:t>
            </w:r>
          </w:p>
        </w:tc>
      </w:tr>
      <w:tr w:rsidR="004459B8" w:rsidRPr="00A33DBC" w14:paraId="1F44C9E2" w14:textId="77777777" w:rsidTr="00761528">
        <w:trPr>
          <w:trHeight w:val="282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CF70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FE11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871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87C0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81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A5B9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970.00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5CF0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158B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130.0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2B5E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6860.0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A5FE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980.00</w:t>
            </w:r>
          </w:p>
        </w:tc>
      </w:tr>
      <w:tr w:rsidR="004459B8" w:rsidRPr="00A33DBC" w14:paraId="525BD491" w14:textId="77777777" w:rsidTr="00761528">
        <w:trPr>
          <w:trHeight w:val="282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96F4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DCCB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.a.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1C88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.a.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5D82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.a.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FE60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5A8E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170.0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BD78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12.0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9429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170.00</w:t>
            </w:r>
          </w:p>
        </w:tc>
      </w:tr>
      <w:tr w:rsidR="004459B8" w:rsidRPr="00A33DBC" w14:paraId="00266BD0" w14:textId="77777777" w:rsidTr="00761528">
        <w:trPr>
          <w:trHeight w:val="282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9944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t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9055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7.9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E36B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2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7835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00.00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584D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7403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84.7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829E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64.9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8DB1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6.60</w:t>
            </w:r>
          </w:p>
        </w:tc>
      </w:tr>
      <w:tr w:rsidR="004459B8" w:rsidRPr="00A33DBC" w14:paraId="308E5D4A" w14:textId="77777777" w:rsidTr="00761528">
        <w:trPr>
          <w:trHeight w:val="282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B9FE" w14:textId="2F3896EF" w:rsidR="004459B8" w:rsidRPr="00A33DBC" w:rsidRDefault="0076152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bookmarkStart w:id="0" w:name="_GoBack"/>
            <w:r w:rsidRPr="00AC16FE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SG"/>
              </w:rPr>
              <w:t>t1-</w:t>
            </w:r>
            <w:r w:rsidR="004459B8" w:rsidRPr="00AC16FE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SG"/>
              </w:rPr>
              <w:t>db</w:t>
            </w:r>
            <w:bookmarkEnd w:id="0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1E4A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1.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DD05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3.8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BE04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3.90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77F2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463E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89.7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B5BB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5.5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8E6A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7.80</w:t>
            </w:r>
          </w:p>
        </w:tc>
      </w:tr>
      <w:tr w:rsidR="004459B8" w:rsidRPr="00A33DBC" w14:paraId="7574BF5B" w14:textId="77777777" w:rsidTr="00761528">
        <w:trPr>
          <w:trHeight w:val="282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9F1F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4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4DCB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.a.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1CF1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.a.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2C3C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.a.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B5BE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F97C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51.0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047A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27.0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B507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33.00</w:t>
            </w:r>
          </w:p>
        </w:tc>
      </w:tr>
      <w:tr w:rsidR="004459B8" w:rsidRPr="00A33DBC" w14:paraId="47AC08E0" w14:textId="77777777" w:rsidTr="00761528">
        <w:trPr>
          <w:trHeight w:val="282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02E4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t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AFFB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32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1123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03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6D90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79.00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2545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C0D9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4.5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3D8B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81.5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C8E0" w14:textId="77777777" w:rsidR="004459B8" w:rsidRPr="00A33DBC" w:rsidRDefault="004459B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00.00</w:t>
            </w:r>
          </w:p>
        </w:tc>
      </w:tr>
      <w:tr w:rsidR="00761528" w:rsidRPr="00A33DBC" w14:paraId="06323F6F" w14:textId="77777777" w:rsidTr="00761528">
        <w:trPr>
          <w:trHeight w:val="282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81B9B" w14:textId="6845C923" w:rsidR="00761528" w:rsidRPr="00AC16FE" w:rsidRDefault="0076152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SG"/>
              </w:rPr>
            </w:pPr>
            <w:r w:rsidRPr="00AC16FE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SG"/>
              </w:rPr>
              <w:t>t2-d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7F859" w14:textId="6CAB3DA4" w:rsidR="00761528" w:rsidRPr="00AC16FE" w:rsidRDefault="0076152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SG"/>
              </w:rPr>
            </w:pPr>
            <w:r w:rsidRPr="00AC16FE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SG"/>
              </w:rPr>
              <w:t>n.a.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F75E1" w14:textId="0068AA0D" w:rsidR="00761528" w:rsidRPr="00AC16FE" w:rsidRDefault="0076152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SG"/>
              </w:rPr>
            </w:pPr>
            <w:r w:rsidRPr="00AC16FE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SG"/>
              </w:rPr>
              <w:t>n.a.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A02D7" w14:textId="4A5076BC" w:rsidR="00761528" w:rsidRPr="00AC16FE" w:rsidRDefault="0076152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SG"/>
              </w:rPr>
            </w:pPr>
            <w:r w:rsidRPr="00AC16FE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SG"/>
              </w:rPr>
              <w:t>n.a.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BE498" w14:textId="77777777" w:rsidR="00761528" w:rsidRPr="00AC16FE" w:rsidRDefault="0076152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SG"/>
              </w:rPr>
            </w:pP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D8A09" w14:textId="0BE7E51D" w:rsidR="00761528" w:rsidRPr="00AC16FE" w:rsidRDefault="0076152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SG"/>
              </w:rPr>
            </w:pPr>
            <w:r w:rsidRPr="00AC16FE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SG"/>
              </w:rPr>
              <w:t>32.2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56DFC" w14:textId="5A4D5117" w:rsidR="00761528" w:rsidRPr="00AC16FE" w:rsidRDefault="0076152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SG"/>
              </w:rPr>
            </w:pPr>
            <w:r w:rsidRPr="00AC16FE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SG"/>
              </w:rPr>
              <w:t>10.4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939FC" w14:textId="632CCB1A" w:rsidR="00761528" w:rsidRPr="00AC16FE" w:rsidRDefault="0076152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SG"/>
              </w:rPr>
            </w:pPr>
            <w:r w:rsidRPr="00AC16FE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SG"/>
              </w:rPr>
              <w:t>69.40</w:t>
            </w:r>
          </w:p>
        </w:tc>
      </w:tr>
      <w:tr w:rsidR="00761528" w:rsidRPr="00A33DBC" w14:paraId="7FB2E4AA" w14:textId="77777777" w:rsidTr="00761528">
        <w:trPr>
          <w:trHeight w:val="282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4880" w14:textId="77777777" w:rsidR="00761528" w:rsidRPr="00A33DBC" w:rsidRDefault="0076152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3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2926" w14:textId="77777777" w:rsidR="00761528" w:rsidRPr="00A33DBC" w:rsidRDefault="0076152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4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57B1" w14:textId="77777777" w:rsidR="00761528" w:rsidRPr="00A33DBC" w:rsidRDefault="0076152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5.7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06AD" w14:textId="77777777" w:rsidR="00761528" w:rsidRPr="00A33DBC" w:rsidRDefault="0076152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8.10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11D6" w14:textId="77777777" w:rsidR="00761528" w:rsidRPr="00A33DBC" w:rsidRDefault="0076152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034D" w14:textId="77777777" w:rsidR="00761528" w:rsidRPr="00A33DBC" w:rsidRDefault="0076152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75.0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8287" w14:textId="77777777" w:rsidR="00761528" w:rsidRPr="00A33DBC" w:rsidRDefault="0076152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05.0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6210" w14:textId="77777777" w:rsidR="00761528" w:rsidRPr="00A33DBC" w:rsidRDefault="0076152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150.00</w:t>
            </w:r>
          </w:p>
        </w:tc>
      </w:tr>
      <w:tr w:rsidR="00761528" w:rsidRPr="00A33DBC" w14:paraId="6260DA1A" w14:textId="77777777" w:rsidTr="00761528">
        <w:trPr>
          <w:trHeight w:val="282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3A55" w14:textId="77777777" w:rsidR="00761528" w:rsidRPr="00A33DBC" w:rsidRDefault="0076152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r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8A00" w14:textId="77777777" w:rsidR="00761528" w:rsidRPr="00A33DBC" w:rsidRDefault="0076152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E18A" w14:textId="77777777" w:rsidR="00761528" w:rsidRPr="00A33DBC" w:rsidRDefault="0076152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462C" w14:textId="77777777" w:rsidR="00761528" w:rsidRPr="00A33DBC" w:rsidRDefault="0076152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23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D40F" w14:textId="77777777" w:rsidR="00761528" w:rsidRPr="00A33DBC" w:rsidRDefault="0076152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27A1" w14:textId="77777777" w:rsidR="00761528" w:rsidRPr="00A33DBC" w:rsidRDefault="0076152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4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1FB4" w14:textId="77777777" w:rsidR="00761528" w:rsidRPr="00A33DBC" w:rsidRDefault="0076152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2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42E4" w14:textId="77777777" w:rsidR="00761528" w:rsidRPr="00A33DBC" w:rsidRDefault="0076152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70</w:t>
            </w:r>
          </w:p>
        </w:tc>
      </w:tr>
      <w:tr w:rsidR="00761528" w:rsidRPr="00A33DBC" w14:paraId="57FBD759" w14:textId="77777777" w:rsidTr="00761528">
        <w:trPr>
          <w:trHeight w:val="282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F6E8" w14:textId="77777777" w:rsidR="00761528" w:rsidRPr="00A33DBC" w:rsidRDefault="0076152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t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F0F5" w14:textId="77777777" w:rsidR="00761528" w:rsidRPr="00A33DBC" w:rsidRDefault="0076152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.a.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B634" w14:textId="77777777" w:rsidR="00761528" w:rsidRPr="00A33DBC" w:rsidRDefault="0076152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.a.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C281" w14:textId="77777777" w:rsidR="00761528" w:rsidRPr="00A33DBC" w:rsidRDefault="0076152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.a.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B1FF" w14:textId="77777777" w:rsidR="00761528" w:rsidRPr="00A33DBC" w:rsidRDefault="0076152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4319" w14:textId="77777777" w:rsidR="00761528" w:rsidRPr="00A33DBC" w:rsidRDefault="0076152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95.0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1084" w14:textId="77777777" w:rsidR="00761528" w:rsidRPr="00A33DBC" w:rsidRDefault="0076152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4.7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6A4C" w14:textId="77777777" w:rsidR="00761528" w:rsidRPr="00A33DBC" w:rsidRDefault="0076152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18.00</w:t>
            </w:r>
          </w:p>
        </w:tc>
      </w:tr>
      <w:tr w:rsidR="00761528" w:rsidRPr="00A33DBC" w14:paraId="61FB7FAA" w14:textId="77777777" w:rsidTr="00761528">
        <w:trPr>
          <w:trHeight w:val="282"/>
        </w:trPr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16757" w14:textId="77777777" w:rsidR="00761528" w:rsidRPr="00A33DBC" w:rsidRDefault="0076152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67808" w14:textId="77777777" w:rsidR="00761528" w:rsidRPr="00A33DBC" w:rsidRDefault="0076152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880.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79575" w14:textId="77777777" w:rsidR="00761528" w:rsidRPr="00A33DBC" w:rsidRDefault="0076152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590.0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D9F70" w14:textId="77777777" w:rsidR="00761528" w:rsidRPr="00A33DBC" w:rsidRDefault="0076152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0000.0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A8825" w14:textId="77777777" w:rsidR="00761528" w:rsidRPr="00A33DBC" w:rsidRDefault="0076152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 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5C20A" w14:textId="77777777" w:rsidR="00761528" w:rsidRPr="00A33DBC" w:rsidRDefault="0076152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130.00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1E839" w14:textId="77777777" w:rsidR="00761528" w:rsidRPr="00A33DBC" w:rsidRDefault="0076152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490.0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6D6CF" w14:textId="77777777" w:rsidR="00761528" w:rsidRPr="00A33DBC" w:rsidRDefault="00761528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950.00</w:t>
            </w:r>
          </w:p>
        </w:tc>
      </w:tr>
    </w:tbl>
    <w:p w14:paraId="085D8D01" w14:textId="77777777" w:rsidR="004459B8" w:rsidRPr="005F3705" w:rsidRDefault="004459B8" w:rsidP="004459B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213BE085" w14:textId="77777777" w:rsidR="00DF607A" w:rsidRDefault="00DF607A"/>
    <w:sectPr w:rsidR="00DF60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255280" w14:textId="77777777" w:rsidR="00AC16FE" w:rsidRDefault="00AC16FE" w:rsidP="00AC16FE">
      <w:pPr>
        <w:spacing w:after="0" w:line="240" w:lineRule="auto"/>
      </w:pPr>
      <w:r>
        <w:separator/>
      </w:r>
    </w:p>
  </w:endnote>
  <w:endnote w:type="continuationSeparator" w:id="0">
    <w:p w14:paraId="6E4F7DB6" w14:textId="77777777" w:rsidR="00AC16FE" w:rsidRDefault="00AC16FE" w:rsidP="00AC16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E0DC68" w14:textId="77777777" w:rsidR="00AC16FE" w:rsidRDefault="00AC16FE" w:rsidP="00AC16FE">
      <w:pPr>
        <w:spacing w:after="0" w:line="240" w:lineRule="auto"/>
      </w:pPr>
      <w:r>
        <w:separator/>
      </w:r>
    </w:p>
  </w:footnote>
  <w:footnote w:type="continuationSeparator" w:id="0">
    <w:p w14:paraId="7C7CC779" w14:textId="77777777" w:rsidR="00AC16FE" w:rsidRDefault="00AC16FE" w:rsidP="00AC16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9B8"/>
    <w:rsid w:val="000F0D60"/>
    <w:rsid w:val="004459B8"/>
    <w:rsid w:val="004525F7"/>
    <w:rsid w:val="00761528"/>
    <w:rsid w:val="008C2038"/>
    <w:rsid w:val="009A6C5D"/>
    <w:rsid w:val="00AC16FE"/>
    <w:rsid w:val="00DF6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CA34DC"/>
  <w15:docId w15:val="{47C2A212-F54C-4FC9-8E90-C70641BC4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59B8"/>
    <w:pPr>
      <w:spacing w:after="200" w:line="276" w:lineRule="auto"/>
    </w:pPr>
    <w:rPr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16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16FE"/>
    <w:rPr>
      <w:sz w:val="18"/>
      <w:szCs w:val="18"/>
      <w:lang w:eastAsia="zh-CN"/>
    </w:rPr>
  </w:style>
  <w:style w:type="paragraph" w:styleId="a4">
    <w:name w:val="footer"/>
    <w:basedOn w:val="a"/>
    <w:link w:val="Char0"/>
    <w:uiPriority w:val="99"/>
    <w:unhideWhenUsed/>
    <w:rsid w:val="00AC16F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16FE"/>
    <w:rPr>
      <w:sz w:val="18"/>
      <w:szCs w:val="18"/>
      <w:lang w:eastAsia="zh-CN"/>
    </w:rPr>
  </w:style>
  <w:style w:type="paragraph" w:styleId="a5">
    <w:name w:val="Balloon Text"/>
    <w:basedOn w:val="a"/>
    <w:link w:val="Char1"/>
    <w:uiPriority w:val="99"/>
    <w:semiHidden/>
    <w:unhideWhenUsed/>
    <w:rsid w:val="00AC16FE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C16FE"/>
    <w:rPr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Gen Hua</dc:creator>
  <cp:keywords/>
  <dc:description/>
  <cp:lastModifiedBy>ybshen</cp:lastModifiedBy>
  <cp:revision>3</cp:revision>
  <dcterms:created xsi:type="dcterms:W3CDTF">2018-12-11T02:26:00Z</dcterms:created>
  <dcterms:modified xsi:type="dcterms:W3CDTF">2019-03-30T01:14:00Z</dcterms:modified>
</cp:coreProperties>
</file>